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70DC5" w14:textId="3F1ACC67" w:rsidR="00644A2B" w:rsidRDefault="00A80C49" w:rsidP="00A80C49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A80C49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 KDM</w:t>
      </w:r>
      <w:r>
        <w:rPr>
          <w:rFonts w:ascii="Times New Roman" w:hAnsi="Times New Roman" w:cs="Times New Roman"/>
        </w:rPr>
        <w:t>-A</w:t>
      </w:r>
      <w:r w:rsidRPr="00A80C49">
        <w:rPr>
          <w:rFonts w:ascii="Times New Roman" w:hAnsi="Times New Roman" w:cs="Times New Roman"/>
        </w:rPr>
        <w:t>ge</w:t>
      </w:r>
      <w:r>
        <w:rPr>
          <w:rFonts w:ascii="Times New Roman" w:hAnsi="Times New Roman" w:cs="Times New Roman"/>
        </w:rPr>
        <w:t xml:space="preserve"> </w:t>
      </w:r>
      <w:r w:rsidRPr="00A80C49">
        <w:rPr>
          <w:rFonts w:ascii="Times New Roman" w:hAnsi="Times New Roman" w:cs="Times New Roman"/>
        </w:rPr>
        <w:t>advance</w:t>
      </w:r>
      <w:r>
        <w:rPr>
          <w:rFonts w:ascii="Times New Roman" w:hAnsi="Times New Roman" w:cs="Times New Roman"/>
        </w:rPr>
        <w:t xml:space="preserve"> </w:t>
      </w:r>
      <w:r w:rsidRPr="00A80C49">
        <w:rPr>
          <w:rFonts w:ascii="Times New Roman" w:hAnsi="Times New Roman" w:cs="Times New Roman"/>
        </w:rPr>
        <w:t>quantile</w:t>
      </w:r>
    </w:p>
    <w:tbl>
      <w:tblPr>
        <w:tblW w:w="11057" w:type="dxa"/>
        <w:jc w:val="center"/>
        <w:tblLayout w:type="fixed"/>
        <w:tblLook w:val="0420" w:firstRow="1" w:lastRow="0" w:firstColumn="0" w:lastColumn="0" w:noHBand="0" w:noVBand="1"/>
      </w:tblPr>
      <w:tblGrid>
        <w:gridCol w:w="2552"/>
        <w:gridCol w:w="1134"/>
        <w:gridCol w:w="1276"/>
        <w:gridCol w:w="1275"/>
        <w:gridCol w:w="1276"/>
        <w:gridCol w:w="1276"/>
        <w:gridCol w:w="1134"/>
        <w:gridCol w:w="1134"/>
      </w:tblGrid>
      <w:tr w:rsidR="00A80C49" w14:paraId="295EDA96" w14:textId="77777777" w:rsidTr="00A80C49">
        <w:trPr>
          <w:tblHeader/>
          <w:jc w:val="center"/>
        </w:trPr>
        <w:tc>
          <w:tcPr>
            <w:tcW w:w="2552" w:type="dxa"/>
            <w:tcBorders>
              <w:top w:val="single" w:sz="12" w:space="0" w:color="auto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71892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67DB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N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70A9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Overall</w:t>
            </w:r>
          </w:p>
          <w:p w14:paraId="4AA2C0A8" w14:textId="57EDE92B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 N = 30547 (100%)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B4CE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Q1</w:t>
            </w:r>
          </w:p>
          <w:p w14:paraId="60C5D6AE" w14:textId="09B226E8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 N = 8005 (25%)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54BC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Q2</w:t>
            </w:r>
          </w:p>
          <w:p w14:paraId="20C9AF66" w14:textId="34D011BD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 N = 7419 (25%)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4E790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Q3</w:t>
            </w:r>
          </w:p>
          <w:p w14:paraId="745A9BE4" w14:textId="3630E9C4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 N = 7425 (25%)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589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Q4 </w:t>
            </w:r>
          </w:p>
          <w:p w14:paraId="531B70BD" w14:textId="386AD9EE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N = 7698 (25%)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0E6B0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P Value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  <w:vertAlign w:val="superscript"/>
              </w:rPr>
              <w:t>3</w:t>
            </w:r>
          </w:p>
        </w:tc>
      </w:tr>
      <w:tr w:rsidR="00A80C49" w14:paraId="0A52842D" w14:textId="77777777" w:rsidTr="00A80C49">
        <w:trPr>
          <w:jc w:val="center"/>
        </w:trPr>
        <w:tc>
          <w:tcPr>
            <w:tcW w:w="25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46E81" w14:textId="625FEF0F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Age (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Y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ears)</w:t>
            </w:r>
          </w:p>
        </w:tc>
        <w:tc>
          <w:tcPr>
            <w:tcW w:w="1134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025A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23D6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5.72 ± 16.69</w:t>
            </w:r>
          </w:p>
        </w:tc>
        <w:tc>
          <w:tcPr>
            <w:tcW w:w="1275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9A2C9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0.82 ± 16.54</w:t>
            </w:r>
          </w:p>
        </w:tc>
        <w:tc>
          <w:tcPr>
            <w:tcW w:w="1276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6A5C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4.30 ± 15.14</w:t>
            </w:r>
          </w:p>
        </w:tc>
        <w:tc>
          <w:tcPr>
            <w:tcW w:w="1276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1A17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4.58 ± 14.78</w:t>
            </w:r>
          </w:p>
        </w:tc>
        <w:tc>
          <w:tcPr>
            <w:tcW w:w="1134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B856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3.17 ± 17.60</w:t>
            </w:r>
          </w:p>
        </w:tc>
        <w:tc>
          <w:tcPr>
            <w:tcW w:w="1134" w:type="dxa"/>
            <w:tcBorders>
              <w:top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A9FD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2556F659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56500" w14:textId="1345940F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A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e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 (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Y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ears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082B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4B9B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69E7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B13E7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74D60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0282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13690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27E9FD60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58B7A" w14:textId="6F4DD1F9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20-44 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4844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4C55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4,294 (49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41B29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,841 (64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2CB5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623 (51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F7B1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563 (50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2A4FB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,267 (31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019C9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52D060A8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A1F0B" w14:textId="177D2516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45-59 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5DAA9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27449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,603 (28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40E20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400 (20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EDA42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,155 (32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800E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,225 (33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7591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823 (28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2743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0C5B8393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8EA3F" w14:textId="61E622CB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hAnsi="Times New Roman" w:cs="Times New Roman"/>
                <w:bCs/>
                <w:color w:val="000000"/>
                <w:szCs w:val="21"/>
              </w:rPr>
              <w:t>≥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0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F24D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6120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8,650 (23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F0F1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764 (17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25F5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641 (17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1383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637 (17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78AF9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608 (41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B543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130494AA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368F5" w14:textId="5B466BD8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ender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E4E94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959DB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91B72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ECC0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67D7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906CB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6602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56FD08D8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7E9F7" w14:textId="73DC63FD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7890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0219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5,637 (51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56E1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088 (36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DC9E4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,782 (65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6FFA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,817 (65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9881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,950 (38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7F5C9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72146DC2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924CE" w14:textId="4CC264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5C09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B0F57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4,910 (49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8614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,917 (64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9F25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,637 (35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29087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,608 (35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F6960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,748 (62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A7C0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45E5413C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39042" w14:textId="6A04FFCB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Race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1F34B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F4A60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545A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EE0F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9BCA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7007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914F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3D812928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472EB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Non-Hispanic White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945D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9F45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3,495 (68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0A61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096 (63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1C35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213 (68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0810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379 (69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1E25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807 (73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63CA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5EFD6113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4CBC2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Non-Hispanic Black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99E5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CCA7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,663 (9.9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04D77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891 (14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888F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286 (8.7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BA1E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250 (8.6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E246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236 (8.2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68FF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3C15588E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2032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Mexican American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F9C3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830B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,023 (9.3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27ED4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315 (9.7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85F6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338 (10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020AB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195 (9.3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239C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175 (8.1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06D1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7AF8B5BE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3139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Other/multiracial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3065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7B8F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443 (7.2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072E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948 (7.8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54CE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932 (8.0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4283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827 (6.8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787D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36 (6.2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3365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1302BD2E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129D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Other Hispanic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E1110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1805B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,923 (5.6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61254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55 (5.9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9F03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50 (5.4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23830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74 (6.1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2761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44 (4.9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8EC0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2FC1FC8F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046E1" w14:textId="1684C5F1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Education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C164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F9B6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990B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09AB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C0BB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B206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73250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36C299E5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2B717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Above High School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6CF9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68C5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7,161 (64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330E2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,781 (67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74649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,330 (67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045D9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,102 (62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45BD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948 (59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32D6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0C8761EB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6C43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lastRenderedPageBreak/>
              <w:t>Below High School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2BD5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66509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,526 (14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EC71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588 (13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969E4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558 (13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03F2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615 (15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451D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765 (15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3F980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3D7699F9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4339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High School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CCD3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8FC17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,860 (22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BBAA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636 (20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53AC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531 (20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D3D3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708 (23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214A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985 (26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0764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43B86EB9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DBBEE" w14:textId="6A7C6CD5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Smoke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F3E19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E3E77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F3EF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F342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01BB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46F7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4C0E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2743720A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C9A22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Current smoker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1C58B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4525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,113 (19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8B712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323 (16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3D59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397 (18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73BC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771 (22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D592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622 (21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2CDF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450F511B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ABB27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Former smoker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AB8F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7720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,005 (24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DCE7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709 (21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6318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786 (24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6C56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718 (24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0296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792 (26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05F2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6F92ED14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74EE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Never smoker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AC27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250A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7,429 (57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DDEB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,973 (63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581C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,236 (58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04F5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936 (54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172BB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,284 (53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B68D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60947BB2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E0FB3" w14:textId="2E1CEF53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Drink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D348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5B5B4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881D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B2CC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226F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E7712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AF27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27EDDE1B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A4BFB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12 drinks/year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1C0B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BE35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7,391 (91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E0BF2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,317 (93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D46B7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,631 (91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EA17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,576 (90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4200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,867 (90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E6EC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75B87064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E82A7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≥12 drinks/year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74080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21D7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156 (8.7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1CD4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88 (6.7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BFAB9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88 (8.9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E6952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849 (9.8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B27A9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831 (9.7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D531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71267205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C9587" w14:textId="7400A03B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BMI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 (kg/m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  <w:vertAlign w:val="superscript"/>
              </w:rPr>
              <w:t>2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136C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F6F39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8.78 ± 6.48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AAC02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9.04 ± 7.14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59B7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8.12 ± 5.75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952A2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8.82 ± 6.17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3F21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9.11 ± 6.72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BED2B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0.004</w:t>
            </w:r>
          </w:p>
        </w:tc>
      </w:tr>
      <w:tr w:rsidR="00A80C49" w14:paraId="4CEDC1B2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11D21" w14:textId="04841E2E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BMI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(kg/m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  <w:vertAlign w:val="superscript"/>
              </w:rPr>
              <w:t>2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769C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2F68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95C9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1A66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9BB60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6124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968F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0.5</w:t>
            </w:r>
          </w:p>
        </w:tc>
      </w:tr>
      <w:tr w:rsidR="00A80C49" w14:paraId="3B2307DE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CB94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Normal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DD7E7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08857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9,106 (31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B601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,441 (32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38264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,245 (31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E1D5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,183 (30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8FC8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,237 (30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CCA8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56D6E88B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1B3A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Obesiy</w:t>
            </w:r>
            <w:proofErr w:type="spellEnd"/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6E07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F2A2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1,441 (69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0CE9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,564 (68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362E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,174 (69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7350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,242 (70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93A7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,461 (70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48534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7F8D1161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3EF5F" w14:textId="69D92DFB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WC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 (cm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2BEF0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3FC92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98.63 ± 15.99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D186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97.77 ± 16.69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EC79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97.71 ± 14.49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BE7D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99.37 ± 15.86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9647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99.65 ± 16.72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008C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0.002</w:t>
            </w:r>
          </w:p>
        </w:tc>
      </w:tr>
      <w:tr w:rsidR="00A80C49" w14:paraId="6CFCBC9B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0AFB2" w14:textId="3C09B8F8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WC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 (cm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12A7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5DE4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E4B7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150F2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B296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05E4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DF8C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421F3C13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C84D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Exceeds Standard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1E42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BA702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6,592 (54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2B99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,317 (54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6A2BB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581 (48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DC7B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790 (51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35AA0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,904 (63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866D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38766899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06E2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Normal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FCD4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2EC3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3,955 (46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CE88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688 (46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04D44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838 (52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1109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635 (49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5E6AB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,794 (37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EECF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60C6E686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78262" w14:textId="7847C802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SBP (mmHg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1CA6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EEBB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21.11 ± 16.36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4E56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17.85 ± 15.90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277A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20.24 ± 15.44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5924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20.48 ± 14.76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92EE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25.89 ± 18.09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9BCA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1AF63C32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681B0" w14:textId="0F4B6078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Total Cholesterol (mg/dL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A231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00CC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92.00 ± 41.38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6303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85.41 ± 37.86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386B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91.83 ± 39.1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4F0A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91.64 ± 41.10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20BE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99.13 ± 45.79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F0B0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59F7BC34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0164A" w14:textId="4D769D9B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Glycated hemoglobin (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403B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EDCB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.56 ± 0.89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7426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.48 ± 0.85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A8FE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.49 ± 0.81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E824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.54 ± 0.89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7D77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.72 ± 0.98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1167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3585DE80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C0317" w14:textId="57921F19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Albumin (g/dL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F47E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6F5E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.29 ± 0.32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4C8E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.22 ± 0.41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D31C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.38 ± 0.2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B2E3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.30 ± 0.25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8605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.26 ± 0.30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51FE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47D9347B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59875" w14:textId="2D056025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Creatinine (mg/dL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6B70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8E24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.88 ± 0.24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CDFD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.84 ± 0.24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3D0C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.91 ± 0.23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C8F4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.91 ± 0.22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1406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.88 ± 0.25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F9BC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6327B344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F3C2E" w14:textId="1C0236A9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Alkaline phosphatase (U/L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4A75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3E34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6.02 ± 22.02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4247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3.27 ± 24.25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7D04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4.42 ± 18.80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D447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5.98 ± 21.31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7CCE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0.40 ± 22.70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CFE6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38806419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5245A" w14:textId="075D069A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Blood urea nitrogen (mg/dL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052B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1C49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3.33 ± 4.94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ECE3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2.29 ± 4.70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9B7C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3.33 ± 4.62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CE03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3.44 ± 4.75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2159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4.25 ± 5.44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30E8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2D094BA3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CE8E0" w14:textId="33DF1BC6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Serum glucose (mg/dL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EB26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E781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.51 ± 1.85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1514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.37 ± 1.71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7417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.40 ± 1.63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67E8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.51 ± 1.85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162F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.76 ± 2.16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DF6F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67D14D2E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76C21" w14:textId="5C6DBE28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C-reactive protein (mg/dL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C058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C05B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.15 ± 0.11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363B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.17 ± 0.14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54C7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.13 ± 0.0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2EA5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.14 ± 0.07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4CA2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.16 ± 0.13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CC72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68A9B357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ABD05" w14:textId="166834B4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Lymphocyte (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2447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8F59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.32 ± 8.00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2D82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2.03 ± 8.20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B4DC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1.07 ± 7.44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282B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9.29 ± 7.48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D504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8.87 ± 8.43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E0E5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2DDA2C7D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1FB3A" w14:textId="30C14A63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Mean cell volume (</w:t>
            </w:r>
            <w:proofErr w:type="spellStart"/>
            <w:r>
              <w:rPr>
                <w:rFonts w:ascii="Times New Roman" w:hAnsi="Times New Roman"/>
                <w:color w:val="000000"/>
              </w:rPr>
              <w:t>fL</w:t>
            </w:r>
            <w:proofErr w:type="spellEnd"/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FCC1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671E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89.49 ± 5.33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C0D3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88.63 ± 5.93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5066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89.60 ± 5.15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4439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89.70 ± 5.00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1B02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90.02 ± 5.11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EA55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25A0BCAE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D2BBC" w14:textId="77777777" w:rsidR="00A80C49" w:rsidRDefault="00A80C49" w:rsidP="00A80C49">
            <w:pPr>
              <w:spacing w:before="100" w:after="100"/>
              <w:ind w:left="100" w:right="1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hite blood cell </w:t>
            </w:r>
            <w:r>
              <w:rPr>
                <w:rFonts w:ascii="Times New Roman" w:hAnsi="Times New Roman" w:hint="eastAsia"/>
                <w:color w:val="000000"/>
              </w:rPr>
              <w:t>c</w:t>
            </w:r>
            <w:r>
              <w:rPr>
                <w:rFonts w:ascii="Times New Roman" w:hAnsi="Times New Roman"/>
                <w:color w:val="000000"/>
              </w:rPr>
              <w:t xml:space="preserve">ount </w:t>
            </w:r>
          </w:p>
          <w:p w14:paraId="25E98A35" w14:textId="51639DA5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(1000 cells/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uL</w:t>
            </w:r>
            <w:proofErr w:type="spellEnd"/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7E21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8F66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.28 ± 2.22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19EC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.93 ± 1.96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58F4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.97 ± 1.8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5DC0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.32 ± 2.04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A8F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.91 ± 2.77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A58E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731C1E3E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32C3D" w14:textId="220A2796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Red cell distribution width (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4EF8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535C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3.27 ± 1.19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CEE2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3.43 ± 1.43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A413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3.18 ± 1.16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4A10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3.17 ± 1.03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2D01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3.29 ± 1.06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65C9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55C31EEB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ACF4C" w14:textId="05AF42A0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Hypertension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F753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1B52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0372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152D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33934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63D7B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17D5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20FEF847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5F7C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Hypertension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0A34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3D36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9,612 (29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1C14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,110 (23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096B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,074 (27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3913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,123 (27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824C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305 (39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6FE8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712A6369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78BF7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Non-Hypertension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16A3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4474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20,935 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lastRenderedPageBreak/>
              <w:t>(71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E2D7B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lastRenderedPageBreak/>
              <w:t>5,895 (77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3893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,345 (73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50D40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,302 (73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A488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4,393 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lastRenderedPageBreak/>
              <w:t>(61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C9199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5468E6B1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4A244" w14:textId="0276853E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DM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1CC9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1A38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C570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281B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7978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D29E0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C5EA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4B0BCA57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6F7F4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DM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33BC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A4AD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299 (8.3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50CD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28 (6.9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B6B6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93 (7.2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51913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46 (8.2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FDE12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132 (11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72F3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64C0BD91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E58A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Non-DM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AD6FB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6216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7,248 (92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BDABB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,277 (93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33D3C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,726 (93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0DFAB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,679 (92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177C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,566 (89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D63F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09478480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53E6A" w14:textId="2FF120FD" w:rsidR="00A80C49" w:rsidRPr="00A80C49" w:rsidRDefault="00A80C49" w:rsidP="00A80C49">
            <w:pPr>
              <w:rPr>
                <w:rFonts w:hint="eastAsia"/>
              </w:rPr>
            </w:pPr>
            <w:r>
              <w:rPr>
                <w:rFonts w:ascii="Times New Roman" w:hAnsi="Times New Roman" w:hint="eastAsia"/>
              </w:rPr>
              <w:t>K</w:t>
            </w:r>
            <w:r>
              <w:rPr>
                <w:rFonts w:ascii="Times New Roman" w:hAnsi="Times New Roman"/>
              </w:rPr>
              <w:t>DM-A</w:t>
            </w:r>
            <w:r>
              <w:rPr>
                <w:rFonts w:ascii="Times New Roman" w:hAnsi="Times New Roman" w:hint="eastAsia"/>
              </w:rPr>
              <w:t>ge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84114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5443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1 ± 19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6519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0 ± 18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5D2E2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8 ± 15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8176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1 ± 15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6D73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5 ± 19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AF1B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5472EF95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2CA84" w14:textId="04407068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henoage</w:t>
            </w:r>
            <w:proofErr w:type="spellEnd"/>
            <w:r>
              <w:rPr>
                <w:rFonts w:ascii="Times New Roman" w:hAnsi="Times New Roman"/>
                <w:color w:val="000000"/>
              </w:rPr>
              <w:t>-Age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FDD4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8D6E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6 ± 18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8CA7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1 ± 18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BDE5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4 ± 1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DA8C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5 ± 16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0360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4 ± 18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587A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70D2E94D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E0B02" w14:textId="21895E7E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henoage</w:t>
            </w:r>
            <w:proofErr w:type="spellEnd"/>
            <w:r>
              <w:rPr>
                <w:rFonts w:ascii="Times New Roman" w:hAnsi="Times New Roman"/>
                <w:color w:val="000000"/>
              </w:rPr>
              <w:t>-Age advance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92A7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DD4F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0.3 ± 5.2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EFB9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0.1 ± 5.3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79C9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0.4 ± 4.6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0001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0.5 ± 4.7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F352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0.9 ± 6.2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74D7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20315A71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D1579" w14:textId="0C0D1CF4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 xml:space="preserve">KDM-Age advance </w:t>
            </w:r>
            <w:proofErr w:type="gramStart"/>
            <w:r>
              <w:rPr>
                <w:rFonts w:ascii="Times New Roman" w:hAnsi="Times New Roman"/>
                <w:color w:val="000000"/>
              </w:rPr>
              <w:t>accelerate</w:t>
            </w:r>
            <w:proofErr w:type="gramEnd"/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DAF6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DEFB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6,349 (87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1D9E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807 (48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25DF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,419 (100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AE8A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,425 (100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B288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,698 (100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F8EA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310F206D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7617E" w14:textId="540BC050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henoage</w:t>
            </w:r>
            <w:proofErr w:type="spellEnd"/>
            <w:r>
              <w:rPr>
                <w:rFonts w:ascii="Times New Roman" w:hAnsi="Times New Roman"/>
                <w:color w:val="000000"/>
              </w:rPr>
              <w:t>-Age advance accelerate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3DA5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C24F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4,662 (46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28D5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524 (43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42CC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137 (39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590C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935 (50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0D42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,066 (51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7A12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37E95AF2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BD0B7" w14:textId="0BA57C98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OA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2B6A9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6601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19A69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DAD9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99F5F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3E2B7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D7334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14:paraId="49A5E3DC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2D394" w14:textId="617E8452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Non-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O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steoarthritis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B8A31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140D4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26,625 (86%)</w:t>
            </w:r>
          </w:p>
        </w:tc>
        <w:tc>
          <w:tcPr>
            <w:tcW w:w="1275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10CB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,359 (91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17A2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,704 (89%)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83AC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,605 (87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3D3D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5,957 (75%)</w:t>
            </w:r>
          </w:p>
        </w:tc>
        <w:tc>
          <w:tcPr>
            <w:tcW w:w="1134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38A8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3C3D5569" w14:textId="77777777" w:rsidTr="00A80C49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35D10" w14:textId="32147C4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O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steoarthritis</w:t>
            </w:r>
          </w:p>
        </w:tc>
        <w:tc>
          <w:tcPr>
            <w:tcW w:w="1134" w:type="dxa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62F7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7BD6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3,922 (14%)</w:t>
            </w:r>
          </w:p>
        </w:tc>
        <w:tc>
          <w:tcPr>
            <w:tcW w:w="1275" w:type="dxa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AC64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46 (8.7%)</w:t>
            </w:r>
          </w:p>
        </w:tc>
        <w:tc>
          <w:tcPr>
            <w:tcW w:w="1276" w:type="dxa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671A8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715 (11%)</w:t>
            </w:r>
          </w:p>
        </w:tc>
        <w:tc>
          <w:tcPr>
            <w:tcW w:w="1276" w:type="dxa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31345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820 (13%)</w:t>
            </w:r>
          </w:p>
        </w:tc>
        <w:tc>
          <w:tcPr>
            <w:tcW w:w="1134" w:type="dxa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724B7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,741 (25%)</w:t>
            </w:r>
          </w:p>
        </w:tc>
        <w:tc>
          <w:tcPr>
            <w:tcW w:w="1134" w:type="dxa"/>
            <w:tcBorders>
              <w:top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87AD6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80C49" w14:paraId="2F037118" w14:textId="77777777" w:rsidTr="00A80C49">
        <w:trPr>
          <w:jc w:val="center"/>
        </w:trPr>
        <w:tc>
          <w:tcPr>
            <w:tcW w:w="11057" w:type="dxa"/>
            <w:gridSpan w:val="8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265A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  <w:vertAlign w:val="superscript"/>
              </w:rPr>
              <w:t>1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N not Missing (unweighted)</w:t>
            </w:r>
          </w:p>
        </w:tc>
      </w:tr>
      <w:tr w:rsidR="00A80C49" w14:paraId="23060FAF" w14:textId="77777777" w:rsidTr="00A80C49">
        <w:trPr>
          <w:jc w:val="center"/>
        </w:trPr>
        <w:tc>
          <w:tcPr>
            <w:tcW w:w="11057" w:type="dxa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677F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  <w:vertAlign w:val="superscript"/>
              </w:rPr>
              <w:t>2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median (IQR) for continuous; n (%) for categorical</w:t>
            </w:r>
          </w:p>
        </w:tc>
      </w:tr>
      <w:tr w:rsidR="00A80C49" w14:paraId="6E06CCE9" w14:textId="77777777" w:rsidTr="00A80C49">
        <w:trPr>
          <w:jc w:val="center"/>
        </w:trPr>
        <w:tc>
          <w:tcPr>
            <w:tcW w:w="11057" w:type="dxa"/>
            <w:gridSpan w:val="8"/>
            <w:tcBorders>
              <w:top w:val="none" w:sz="0" w:space="0" w:color="FFFFFF"/>
              <w:left w:val="none" w:sz="0" w:space="0" w:color="FFFFFF"/>
              <w:bottom w:val="single" w:sz="12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48032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  <w:vertAlign w:val="superscript"/>
              </w:rPr>
              <w:t>3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Wilcoxon rank-sum test for complex survey samples; chi-squared test with Rao &amp; Scott's second-order correction</w:t>
            </w:r>
          </w:p>
        </w:tc>
      </w:tr>
    </w:tbl>
    <w:p w14:paraId="504EAAC0" w14:textId="63B08247" w:rsidR="00A80C49" w:rsidRDefault="00A80C49" w:rsidP="00A80C49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A80C49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 xml:space="preserve">2 </w:t>
      </w:r>
      <w:proofErr w:type="spellStart"/>
      <w:r w:rsidRPr="00A80C49">
        <w:rPr>
          <w:rFonts w:ascii="Times New Roman" w:hAnsi="Times New Roman" w:cs="Times New Roman"/>
        </w:rPr>
        <w:t>pheno</w:t>
      </w:r>
      <w:proofErr w:type="spellEnd"/>
      <w:r>
        <w:rPr>
          <w:rFonts w:ascii="Times New Roman" w:hAnsi="Times New Roman" w:cs="Times New Roman"/>
        </w:rPr>
        <w:t>-A</w:t>
      </w:r>
      <w:r w:rsidRPr="00A80C49">
        <w:rPr>
          <w:rFonts w:ascii="Times New Roman" w:hAnsi="Times New Roman" w:cs="Times New Roman"/>
        </w:rPr>
        <w:t>ge</w:t>
      </w:r>
      <w:r>
        <w:rPr>
          <w:rFonts w:ascii="Times New Roman" w:hAnsi="Times New Roman" w:cs="Times New Roman"/>
        </w:rPr>
        <w:t xml:space="preserve"> </w:t>
      </w:r>
      <w:r w:rsidRPr="00A80C49">
        <w:rPr>
          <w:rFonts w:ascii="Times New Roman" w:hAnsi="Times New Roman" w:cs="Times New Roman"/>
        </w:rPr>
        <w:t>advance</w:t>
      </w:r>
      <w:r>
        <w:rPr>
          <w:rFonts w:ascii="Times New Roman" w:hAnsi="Times New Roman" w:cs="Times New Roman"/>
        </w:rPr>
        <w:t xml:space="preserve"> </w:t>
      </w:r>
      <w:r w:rsidRPr="00A80C49">
        <w:rPr>
          <w:rFonts w:ascii="Times New Roman" w:hAnsi="Times New Roman" w:cs="Times New Roman"/>
        </w:rPr>
        <w:t>quantile</w:t>
      </w:r>
    </w:p>
    <w:tbl>
      <w:tblPr>
        <w:tblW w:w="11057" w:type="dxa"/>
        <w:jc w:val="center"/>
        <w:tblLook w:val="0420" w:firstRow="1" w:lastRow="0" w:firstColumn="0" w:lastColumn="0" w:noHBand="0" w:noVBand="1"/>
      </w:tblPr>
      <w:tblGrid>
        <w:gridCol w:w="2742"/>
        <w:gridCol w:w="778"/>
        <w:gridCol w:w="1867"/>
        <w:gridCol w:w="1134"/>
        <w:gridCol w:w="1134"/>
        <w:gridCol w:w="1276"/>
        <w:gridCol w:w="1134"/>
        <w:gridCol w:w="992"/>
      </w:tblGrid>
      <w:tr w:rsidR="00A80C49" w:rsidRPr="00A80C49" w14:paraId="271CD1B4" w14:textId="77777777" w:rsidTr="00A80C49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5DB4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AF489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186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6C749" w14:textId="77777777" w:rsid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Overall</w:t>
            </w:r>
          </w:p>
          <w:p w14:paraId="39C40443" w14:textId="1516B7D3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N = 30547 (100%)</w:t>
            </w: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FDAE" w14:textId="77777777" w:rsid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Q1</w:t>
            </w:r>
          </w:p>
          <w:p w14:paraId="2FE445AC" w14:textId="6123B920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N = 7494 (25%)</w:t>
            </w: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3C681" w14:textId="77777777" w:rsid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Q2</w:t>
            </w:r>
          </w:p>
          <w:p w14:paraId="6351AE53" w14:textId="37453D0C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N = 7163 (25%)</w:t>
            </w: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42679" w14:textId="77777777" w:rsid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Q3</w:t>
            </w:r>
          </w:p>
          <w:p w14:paraId="4F9993FF" w14:textId="52B7C3EC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N = 7362 (25%)</w:t>
            </w: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42897" w14:textId="77777777" w:rsid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Q4</w:t>
            </w:r>
          </w:p>
          <w:p w14:paraId="51CF826A" w14:textId="5402E265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N = 8528 (25%)</w:t>
            </w: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021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 Value</w:t>
            </w: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3</w:t>
            </w:r>
          </w:p>
        </w:tc>
      </w:tr>
      <w:tr w:rsidR="00A80C49" w:rsidRPr="00A80C49" w14:paraId="6CAF3DAC" w14:textId="77777777" w:rsidTr="00A80C4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59E97" w14:textId="39F07749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Age (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Y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ears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1C32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9514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5.72 ± 16.69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069B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5.82 ± 15.93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43F4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4.57 ± 16.43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BC68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4.82 ± 16.64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B228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7.66 ± 17.54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92CF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6A15F302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DDAEF" w14:textId="47EADD09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A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e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 (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Y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ear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4C89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FDA1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E75C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A246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3183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615C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D8A7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2E1EEDD4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896A0" w14:textId="4AB52BD6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lastRenderedPageBreak/>
              <w:t xml:space="preserve">20-44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75E7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04CC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4,294 (4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F568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497 (4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81F4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640 (5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518F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658 (5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BE00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499 (4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F132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7E863F3E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6A100" w14:textId="215D3E6F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45-59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B65A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86E3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,603 (2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A3CF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996 (3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237C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737 (2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2E24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756 (2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E8EF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,114 (2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03C4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3F2C2611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53597" w14:textId="1EF3850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hAnsi="Times New Roman" w:cs="Times New Roman"/>
                <w:bCs/>
                <w:color w:val="000000"/>
                <w:szCs w:val="21"/>
              </w:rPr>
              <w:t>≥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5DCA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F348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,650 (2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E356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,001 (2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3395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786 (2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B635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948 (2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E1AC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,915 (2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623E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610E980D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D293A" w14:textId="4EF2F051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361B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9C7C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1427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03CD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A6A2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8466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168C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0C590B39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C1640" w14:textId="145630F6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E3B7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C102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5,637 (5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3C24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,765 (3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0835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709 (52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B9C4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,319 (5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87EA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,844 (5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ED11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336DCAAB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03A56" w14:textId="3F400070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ACAA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D91E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4,910 (4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43DD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,729 (6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4330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454 (4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72F1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043 (4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5ABF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684 (4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3082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60325CAB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4C290" w14:textId="41738645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Race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8C9E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5A61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182A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EAA7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DA67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7EEE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525A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56A627C5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A06A2" w14:textId="0C836EC4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Non-Hispanic 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D27A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7115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3,495 (6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181C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243 (6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DD36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325 (7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474F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317 (6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7A0C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610 (6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F36C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5B6F851D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08D7A" w14:textId="25B0CAD1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Non-Hispanic 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0642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EF60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,663 (9.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207F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055 (7.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7A3D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104 (7.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40E6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413 (1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91C7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,091 (1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70BE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3FBAE868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28339" w14:textId="57555A3E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Mexican Americ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10BC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EBF7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,023 (9.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42C1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371 (8.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B815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175 (8.7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D8F2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214 (1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93C2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263 (9.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6A45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1AA42CE0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2B8F9" w14:textId="77E4F49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Other/multiraci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EDE1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B8DB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443 (7.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9B8D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051 (9.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4215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67 (7.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0B4F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68 (6.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A585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57 (6.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B024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1A07A273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A4C3E" w14:textId="779A700F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Other Hispan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BA93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7496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,923 (5.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86EA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74 (5.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AD6C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92 (5.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DD09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50 (5.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8952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07 (6.1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F316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11CE7F23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FE1AE" w14:textId="306BC672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Education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1AA2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8664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813F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3063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1F56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105B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5941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1D4294B3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01A36" w14:textId="372E4D6C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Above High Scho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A61C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7140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7,161 (6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7EB2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,474 (6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4B06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,186 (6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1121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,184 (6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0346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,317 (5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64B4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1589E663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F4975" w14:textId="38F1A6E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Below High Scho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1CA5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C7EB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,526 (1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5154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534 (1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E41D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395 (12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101B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542 (1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C9CA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,055 (1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3A41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17CC3B64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81F02" w14:textId="7DE87A51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High Scho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A6EA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4288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,860 (2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49D4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486 (1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2E14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582 (2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9EA0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636 (2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45BC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,156 (2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1822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56F5E197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F178A" w14:textId="33B6205B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Smoke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6C30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5B33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961F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FBC1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F67C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D9B6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EC0C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545524FB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C3526" w14:textId="4EE1773D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lastRenderedPageBreak/>
              <w:t>Current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FBDB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EA15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,113 (1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0BB2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91 (1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9CAA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206 (1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F19B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677 (2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A672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,439 (2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4560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33DFAC55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8943D" w14:textId="6403F6A2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Former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BC6F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C032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,005 (2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12BA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655 (2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4B2F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695 (2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3370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606 (2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3CED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,049 (2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2847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293E17BD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30515" w14:textId="7BF531BD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Never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6C60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8CF3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7,429 (5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3545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,048 (65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861A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,262 (6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6424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,079 (5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9106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,040 (4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645B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786CA3EF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16A5A" w14:textId="047D227B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Drink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9DD7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288E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B023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12BB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79BC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FB18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B580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188831B6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A0C25" w14:textId="5D3206C3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&lt;12 drinks/y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0DF4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1852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7,391 (9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ECA8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,917 (9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CFD0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,555 (93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2E64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,568 (9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9269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,351 (8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AE8F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6B0E0BBE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7CEC3" w14:textId="4C320BFF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≥12 drinks/y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3D8C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0C84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156 (8.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102A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77 (6.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04C0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08 (7.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0EC8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94 (9.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EBE0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177 (1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BE07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5B2DA3FE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556D0" w14:textId="0ADD33DA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BMI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 (kg/m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  <w:vertAlign w:val="superscript"/>
              </w:rPr>
              <w:t>2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0147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F290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8.78 ± 6.4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6943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6.31 ± 4.7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FE5A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7.90 ± 5.6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B21C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9.15 ± 6.1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C63E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1.74 ± 7.6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26C9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69F6BDB6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922EA" w14:textId="18153E3D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BMI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(kg/m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  <w:vertAlign w:val="superscript"/>
              </w:rPr>
              <w:t>2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D241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EE30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819A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CBF2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F4BD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C26F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F47E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20C7D58E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8E9ED" w14:textId="0C4F06E9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2F7C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8362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9,106 (3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1699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121 (4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D1C1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,362 (3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AEAA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954 (2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8FC2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669 (1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D7AA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40BF38A5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85D7D" w14:textId="0BB8627C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Obesiy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7410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6815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1,441 (6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D7BC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,373 (5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1E3C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,801 (6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BE70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,408 (7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B48B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,859 (8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2804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6AB1146F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CF587" w14:textId="7E253BD8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WC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 (c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3E3F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DE6E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98.63 ± 15.9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0312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91.77 ± 12.5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A0A4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96.52 ± 14.2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8CAE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99.81 ± 15.2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C4DC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06.41 ± 17.7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12AB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61D735BB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9D1A0" w14:textId="41521FE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WC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 (c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B9EC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7D06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1CBA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F1BF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0991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DD05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E49E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136410FA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533F5" w14:textId="1019910D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Exceeds Standar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6FC7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15A5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6,592 (5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3C36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278 (4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B18C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552 (4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39C5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,058 (5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2434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,704 (6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BA3B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7B361E44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BFF78" w14:textId="5113473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45E5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4B90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3,955 (4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A289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,216 (5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4F34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611 (5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6393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304 (4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E034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,824 (31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127F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2CE7C418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40F1C" w14:textId="6E3AF610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SBP (mmH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4A17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3AC4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21.11 ± 16.3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4C31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18.57 ± 15.8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CEBA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20.30 ± 15.8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A06A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21.03 ± 15.8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E982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24.55 ± 17.2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FD55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33EE4477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A98C5" w14:textId="56E09D21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Total Cholesterol (m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3A56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DCA4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92.00 ± 41.3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58F2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97.18 ± 38.8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1E66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91.62 ± 39.4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17E8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91.31 ± 40.6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EAFF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87.89 ± 45.7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285A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63870856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5592E" w14:textId="44A19CD0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Glycated hemoglobi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B0C4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3067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.56 ± 0.8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AE04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5.33 ± </w:t>
            </w: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lastRenderedPageBreak/>
              <w:t>0.4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A418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lastRenderedPageBreak/>
              <w:t xml:space="preserve">5.38 ± </w:t>
            </w: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lastRenderedPageBreak/>
              <w:t>0.4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1CEE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lastRenderedPageBreak/>
              <w:t>5.49 ± 0.6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B90D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6.02 ± </w:t>
            </w: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lastRenderedPageBreak/>
              <w:t>1.4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F896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lastRenderedPageBreak/>
              <w:t>&lt;0.001</w:t>
            </w:r>
          </w:p>
        </w:tc>
      </w:tr>
      <w:tr w:rsidR="00A80C49" w:rsidRPr="00A80C49" w14:paraId="67096158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7B5DD" w14:textId="1AE77996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Albumin (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8CB5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D52D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.29 ± 0.3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10A6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.39 ± 0.2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9FA7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.33 ± 0.2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BC07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.29 ± 0.3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459E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.15 ± 0.3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981E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3199D3EF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8526B" w14:textId="7BD4091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Creatinine (m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ED0D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E158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.88 ± 0.2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CC4F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.78 ± 0.1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C36C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.86 ± 0.1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E595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.91 ± 0.1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668C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.98 ± 0.3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E4BA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088A504D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4587B" w14:textId="590E5E64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Alkaline phosphatase (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34CA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0D17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6.02 ± 22.0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1063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0.01 ± 16.8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958F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3.13 ± 17.6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6802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6.34 ± 20.7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F272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4.59 ± 28.2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D7B2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2567C4A3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7583D" w14:textId="3E967B52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Blood urea nitrogen (m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0F3D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6D36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3.33 ± 4.9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9B40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2.67 ± 4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CF3B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3.08 ± 3.9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EBEF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3.39 ± 4.5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21EB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4.19 ± 6.6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149C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0A825209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F724A" w14:textId="304E9D96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Serum glucose (m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048E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91BA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.51 ± 1.8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6EB2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.95 ± 0.6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7F8F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.16 ± 0.8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6950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.35 ± 1.0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15A4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.58 ± 3.1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1637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73C33287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1C968" w14:textId="4B43AE84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C-reactive protein (m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8861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C8B4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.15 ± 0.1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8E13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.14 ± 0.0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5B9F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.14 ± 0.0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B827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.15 ± 0.1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9956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.17 ± 0.1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57FC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1326763F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66B51" w14:textId="2D775016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Lymphocyte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FC91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20F7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.32 ± 8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8CE4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4.17 ± 7.3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D751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1.38 ± 7.2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1FFB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9.39 ± 7.2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B31A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6.33 ± 8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D5D7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32901573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2F939" w14:textId="4C409554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Mean cell volume (</w:t>
            </w:r>
            <w:proofErr w:type="spellStart"/>
            <w:r>
              <w:rPr>
                <w:rFonts w:ascii="Times New Roman" w:hAnsi="Times New Roman"/>
                <w:color w:val="000000"/>
              </w:rPr>
              <w:t>fL</w:t>
            </w:r>
            <w:proofErr w:type="spellEnd"/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FCB3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49A3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9.49 ± 5.3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DB6A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9.47 ± 4.3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6049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9.76 ± 4.7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B8E8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9.75 ± 4.9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7407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8.98 ± 6.9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1A97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003</w:t>
            </w:r>
          </w:p>
        </w:tc>
      </w:tr>
      <w:tr w:rsidR="00A80C49" w:rsidRPr="00A80C49" w14:paraId="646C767F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B4C42" w14:textId="77777777" w:rsidR="00A80C49" w:rsidRDefault="00A80C49" w:rsidP="00A80C49">
            <w:pPr>
              <w:spacing w:before="100" w:after="100"/>
              <w:ind w:left="100" w:right="1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hite blood cell </w:t>
            </w:r>
            <w:r>
              <w:rPr>
                <w:rFonts w:ascii="Times New Roman" w:hAnsi="Times New Roman" w:hint="eastAsia"/>
                <w:color w:val="000000"/>
              </w:rPr>
              <w:t>c</w:t>
            </w:r>
            <w:r>
              <w:rPr>
                <w:rFonts w:ascii="Times New Roman" w:hAnsi="Times New Roman"/>
                <w:color w:val="000000"/>
              </w:rPr>
              <w:t xml:space="preserve">ount </w:t>
            </w:r>
          </w:p>
          <w:p w14:paraId="5C93ABFA" w14:textId="41F9862C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(1000 cells/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uL</w:t>
            </w:r>
            <w:proofErr w:type="spellEnd"/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96F7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4D87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.28 ± 2.2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0BFE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.04 ± 1.4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E814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.81 ± 1.5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2F09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.53 ± 1.7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3A7B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.74 ± 2.8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6FF4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667E2BFD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AE452" w14:textId="54B21E1D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Red cell distribution width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5E3C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FEF6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3.27 ± 1.1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13A4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2.56 ± 0.6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4D40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2.97 ± 0.6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64F5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3.32 ± 0.7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F2ED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4.23 ± 1.6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51E0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73FC561A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11CEE" w14:textId="61E813F9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Hypertension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FAA1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CB66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D7D6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0D44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C64E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9070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082F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1DAA2329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01BA2" w14:textId="541E3C00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0D6D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DD5E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9,612 (2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4184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759 (2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4EE7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929 (2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DBA7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,195 (2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7B36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729 (41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A9BDD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0EBEAB1B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3A660" w14:textId="7A30AE1A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Non-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2797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B3DE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0,935 (7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26EB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,735 (7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DDA8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,234 (7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5B03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,167 (7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6A7F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,799 (5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5A09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073A59A7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6F403" w14:textId="1CAC92C3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DM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C02A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FED7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675D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3204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B257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8BA2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AD42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2A1BD207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E21F3" w14:textId="0EB50FCC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D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94FA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1947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299 (8.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A123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29 (2.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9B88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97 (4.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8BFC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96 (6.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1F9A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977 (2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2622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3F76EC17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50CF2" w14:textId="4D63DA89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Non-D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E4E7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43D8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7,248 (9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98D9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7,165 </w:t>
            </w: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lastRenderedPageBreak/>
              <w:t>(9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A4F2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lastRenderedPageBreak/>
              <w:t xml:space="preserve">6,766 </w:t>
            </w: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lastRenderedPageBreak/>
              <w:t>(9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C192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lastRenderedPageBreak/>
              <w:t>6,766 (9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D188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6,551 </w:t>
            </w: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lastRenderedPageBreak/>
              <w:t>(8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1B69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0FFF6482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C0665" w14:textId="0F4CD374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hint="eastAsia"/>
              </w:rPr>
              <w:t>K</w:t>
            </w:r>
            <w:r>
              <w:rPr>
                <w:rFonts w:ascii="Times New Roman" w:hAnsi="Times New Roman"/>
              </w:rPr>
              <w:t>DM-A</w:t>
            </w:r>
            <w:r>
              <w:rPr>
                <w:rFonts w:ascii="Times New Roman" w:hAnsi="Times New Roman" w:hint="eastAsia"/>
              </w:rPr>
              <w:t>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E3AF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7F8C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1 ± 1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EEFB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1 ± 1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EECA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9 ± 1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9FD8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0 ± 1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0719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3 ± 2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1D11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5B5FC5A8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F7A29" w14:textId="173CC90F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henoage</w:t>
            </w:r>
            <w:proofErr w:type="spellEnd"/>
            <w:r>
              <w:rPr>
                <w:rFonts w:ascii="Times New Roman" w:hAnsi="Times New Roman"/>
                <w:color w:val="000000"/>
              </w:rPr>
              <w:t>-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E53C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1E8A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.2 ± 5.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7B21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.1 ± 5.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7677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.7 ± 4.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8C43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.1 ± 4.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BCA6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.7 ± 5.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1484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578DB841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E9866" w14:textId="41E4C004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henoage</w:t>
            </w:r>
            <w:proofErr w:type="spellEnd"/>
            <w:r>
              <w:rPr>
                <w:rFonts w:ascii="Times New Roman" w:hAnsi="Times New Roman"/>
                <w:color w:val="000000"/>
              </w:rPr>
              <w:t>-Age adva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936C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7533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6 ± 1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F9C6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1 ± 1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EE85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3 ± 1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426C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46 ± 1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14E1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5 ± 1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E2E2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230CA222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27BE3" w14:textId="497957AC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 xml:space="preserve">KDM-Age advance </w:t>
            </w:r>
            <w:proofErr w:type="gramStart"/>
            <w:r>
              <w:rPr>
                <w:rFonts w:ascii="Times New Roman" w:hAnsi="Times New Roman"/>
                <w:color w:val="000000"/>
              </w:rPr>
              <w:t>accelerate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7B157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B5CC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3 ± 5.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40A9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-5.1 ± 1.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77F8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-1.7 ± 0.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41FE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.0 ± 0.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8D42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.0 ± 5.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FEA50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75B985F1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4A621" w14:textId="6289EF03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henoage</w:t>
            </w:r>
            <w:proofErr w:type="spellEnd"/>
            <w:r>
              <w:rPr>
                <w:rFonts w:ascii="Times New Roman" w:hAnsi="Times New Roman"/>
                <w:color w:val="000000"/>
              </w:rPr>
              <w:t>-Age advance acceler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6072B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DEBE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6,349 (8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F598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,445 (8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B5A4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,106 (8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235E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,455 (8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A7A9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,343 (8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CE77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11</w:t>
            </w:r>
          </w:p>
        </w:tc>
      </w:tr>
      <w:tr w:rsidR="00A80C49" w:rsidRPr="00A80C49" w14:paraId="7BF801FA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45F17" w14:textId="6FD59F0F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OA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0EEF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C4C01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4,662 (4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C86C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 (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B2D8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 (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F48F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,134 (8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F4E9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,528 (10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8259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A80C49" w:rsidRPr="00A80C49" w14:paraId="0FA8586C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0BD04" w14:textId="55667D9C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Non-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O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steoarthrit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0438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0,547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C773A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6C156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3F53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2BA7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904C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94F6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013</w:t>
            </w:r>
          </w:p>
        </w:tc>
      </w:tr>
      <w:tr w:rsidR="00A80C49" w:rsidRPr="00A80C49" w14:paraId="76154A5C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4E2A7" w14:textId="52F166E6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O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steoarthrit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7FC1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E7C2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6,625 (8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EE6B9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,610 (8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6244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,364 (87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A357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,442 (8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22498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,209 (8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2B98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0D1D5449" w14:textId="77777777" w:rsidTr="00A80C4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29A18" w14:textId="7448EA6E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DM</w:t>
            </w:r>
            <w:r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-</w:t>
            </w:r>
            <w:r w:rsidRPr="00A80C49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grou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E4923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882F5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,922 (1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4B02C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84 (1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7402E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799 (13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60764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920 (1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669A2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,319 (1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F51AF" w14:textId="77777777" w:rsidR="00A80C49" w:rsidRPr="00A80C49" w:rsidRDefault="00A80C49" w:rsidP="00A80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A80C49" w:rsidRPr="00A80C49" w14:paraId="12E10081" w14:textId="77777777" w:rsidTr="00A80C49">
        <w:trPr>
          <w:jc w:val="center"/>
        </w:trPr>
        <w:tc>
          <w:tcPr>
            <w:tcW w:w="11057" w:type="dxa"/>
            <w:gridSpan w:val="8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7205A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1</w:t>
            </w: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 not Missing (unweighted)</w:t>
            </w:r>
          </w:p>
        </w:tc>
      </w:tr>
      <w:tr w:rsidR="00A80C49" w:rsidRPr="00A80C49" w14:paraId="264546E6" w14:textId="77777777" w:rsidTr="00A80C49">
        <w:trPr>
          <w:jc w:val="center"/>
        </w:trPr>
        <w:tc>
          <w:tcPr>
            <w:tcW w:w="11057" w:type="dxa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D063D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2</w:t>
            </w: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 (IQR) for continuous; n (%) for categorical</w:t>
            </w:r>
          </w:p>
        </w:tc>
      </w:tr>
      <w:tr w:rsidR="00A80C49" w:rsidRPr="00A80C49" w14:paraId="6C5E979F" w14:textId="77777777" w:rsidTr="00A80C49">
        <w:trPr>
          <w:jc w:val="center"/>
        </w:trPr>
        <w:tc>
          <w:tcPr>
            <w:tcW w:w="11057" w:type="dxa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DBF3E" w14:textId="77777777" w:rsidR="00A80C49" w:rsidRPr="00A80C49" w:rsidRDefault="00A80C49" w:rsidP="00D935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perscript"/>
              </w:rPr>
              <w:t>3</w:t>
            </w:r>
            <w:r w:rsidRPr="00A80C49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Wilcoxon rank-sum test for complex survey samples; chi-squared test with Rao &amp; Scott's second-order correction</w:t>
            </w:r>
          </w:p>
        </w:tc>
      </w:tr>
    </w:tbl>
    <w:p w14:paraId="2C70860B" w14:textId="77777777" w:rsidR="00A80C49" w:rsidRPr="00A80C49" w:rsidRDefault="00A80C49">
      <w:pPr>
        <w:rPr>
          <w:rFonts w:ascii="Times New Roman" w:hAnsi="Times New Roman" w:cs="Times New Roman"/>
        </w:rPr>
      </w:pPr>
    </w:p>
    <w:sectPr w:rsidR="00A80C49" w:rsidRPr="00A80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C49"/>
    <w:rsid w:val="00644A2B"/>
    <w:rsid w:val="00A80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D0EE6"/>
  <w15:chartTrackingRefBased/>
  <w15:docId w15:val="{3C8A94A0-4A8D-4879-9276-703D4EACE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4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472</Words>
  <Characters>8397</Characters>
  <Application>Microsoft Office Word</Application>
  <DocSecurity>0</DocSecurity>
  <Lines>69</Lines>
  <Paragraphs>19</Paragraphs>
  <ScaleCrop>false</ScaleCrop>
  <Company/>
  <LinksUpToDate>false</LinksUpToDate>
  <CharactersWithSpaces>9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何</dc:creator>
  <cp:keywords/>
  <dc:description/>
  <cp:lastModifiedBy>强 何</cp:lastModifiedBy>
  <cp:revision>1</cp:revision>
  <dcterms:created xsi:type="dcterms:W3CDTF">2024-06-04T08:59:00Z</dcterms:created>
  <dcterms:modified xsi:type="dcterms:W3CDTF">2024-06-04T09:11:00Z</dcterms:modified>
</cp:coreProperties>
</file>